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DC5C91" w14:textId="77777777" w:rsidR="007B0F28" w:rsidRPr="001F625E" w:rsidRDefault="007B0F28" w:rsidP="007B0F28">
      <w:pPr>
        <w:pStyle w:val="Heading3"/>
        <w:rPr>
          <w:color w:val="auto"/>
        </w:rPr>
      </w:pPr>
      <w:proofErr w:type="gramStart"/>
      <w:r w:rsidRPr="001F625E">
        <w:rPr>
          <w:color w:val="auto"/>
        </w:rPr>
        <w:t>Table 5S:</w:t>
      </w:r>
      <w:r w:rsidRPr="001F625E">
        <w:rPr>
          <w:rFonts w:eastAsia="Calibri" w:cs="Times New Roman"/>
          <w:b w:val="0"/>
          <w:color w:val="auto"/>
          <w:sz w:val="22"/>
          <w:szCs w:val="22"/>
          <w:shd w:val="clear" w:color="auto" w:fill="auto"/>
          <w:lang w:val="en-ZA"/>
        </w:rPr>
        <w:t xml:space="preserve"> Distribution of DR-TB lineages (SIT) among new TB cases, relapse and treatment after failure.</w:t>
      </w:r>
      <w:proofErr w:type="gramEnd"/>
    </w:p>
    <w:tbl>
      <w:tblPr>
        <w:tblW w:w="4380" w:type="dxa"/>
        <w:jc w:val="center"/>
        <w:tblLook w:val="04A0" w:firstRow="1" w:lastRow="0" w:firstColumn="1" w:lastColumn="0" w:noHBand="0" w:noVBand="1"/>
      </w:tblPr>
      <w:tblGrid>
        <w:gridCol w:w="580"/>
        <w:gridCol w:w="1040"/>
        <w:gridCol w:w="1040"/>
        <w:gridCol w:w="1040"/>
        <w:gridCol w:w="684"/>
      </w:tblGrid>
      <w:tr w:rsidR="007B0F28" w:rsidRPr="001F625E" w14:paraId="2C692208" w14:textId="77777777" w:rsidTr="007743AD">
        <w:trPr>
          <w:trHeight w:hRule="exact" w:val="14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D81F15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82D64EF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w cases</w:t>
            </w:r>
          </w:p>
          <w:p w14:paraId="30860BDA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1817AAC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lapse</w:t>
            </w:r>
          </w:p>
          <w:p w14:paraId="7F4BCF1B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A55289C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eatment after failure</w:t>
            </w:r>
          </w:p>
          <w:p w14:paraId="5003AE6E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8478FEC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7B0F28" w:rsidRPr="001F625E" w14:paraId="67D10EFE" w14:textId="77777777" w:rsidTr="007743AD">
        <w:trPr>
          <w:trHeight w:hRule="exact" w:val="345"/>
          <w:jc w:val="center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84B69D1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02759C1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T</w:t>
            </w: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=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0AB315B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T</w:t>
            </w: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=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2914DA5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T</w:t>
            </w: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B5C87C3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7B0F28" w:rsidRPr="001F625E" w14:paraId="0EDF2FF8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9073B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73DEB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1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F5841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9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9A76E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8FD6D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7B0F28" w:rsidRPr="001F625E" w14:paraId="15815EAB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FE9D4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A2E59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4 (6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0FF59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9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0CC33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6BCAF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77</w:t>
            </w:r>
          </w:p>
        </w:tc>
      </w:tr>
      <w:tr w:rsidR="007B0F28" w:rsidRPr="001F625E" w14:paraId="1E3DF80E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9787A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F9632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 (1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1C6A4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E708D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08513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96</w:t>
            </w:r>
          </w:p>
        </w:tc>
      </w:tr>
      <w:tr w:rsidR="007B0F28" w:rsidRPr="001F625E" w14:paraId="5BFCADB4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1F5DF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23C1D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 (3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8DEAE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39140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82E80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398</w:t>
            </w:r>
          </w:p>
        </w:tc>
      </w:tr>
      <w:tr w:rsidR="007B0F28" w:rsidRPr="001F625E" w14:paraId="7D5CAC73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0BDFE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56675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1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85E49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5F0CF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40A51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96</w:t>
            </w:r>
          </w:p>
        </w:tc>
      </w:tr>
      <w:tr w:rsidR="007B0F28" w:rsidRPr="001F625E" w14:paraId="451F9FCF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0AE9D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79A2C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4 (6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25B5B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795F1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FF6E6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818</w:t>
            </w:r>
          </w:p>
        </w:tc>
      </w:tr>
      <w:tr w:rsidR="007B0F28" w:rsidRPr="001F625E" w14:paraId="450A18FC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2A243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7CAEB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8 (12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06667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 (18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52668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F24F8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381</w:t>
            </w:r>
          </w:p>
        </w:tc>
      </w:tr>
      <w:tr w:rsidR="007B0F28" w:rsidRPr="001F625E" w14:paraId="0E314D07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D52B1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A0D4C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 (3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CCA8A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2F73C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3903E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398</w:t>
            </w:r>
          </w:p>
        </w:tc>
      </w:tr>
      <w:tr w:rsidR="007B0F28" w:rsidRPr="001F625E" w14:paraId="523C4E47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4C95B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D6A4B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 (3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3AEF7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C0CF9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AA518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398</w:t>
            </w:r>
          </w:p>
        </w:tc>
      </w:tr>
      <w:tr w:rsidR="007B0F28" w:rsidRPr="001F625E" w14:paraId="6A2F158C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3DB59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2D234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6 (9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6EBE2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9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41285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754DA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947</w:t>
            </w:r>
          </w:p>
        </w:tc>
      </w:tr>
      <w:tr w:rsidR="007B0F28" w:rsidRPr="001F625E" w14:paraId="7AC519BA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A7A7F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A1D6C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 (3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7966C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9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26D14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F4273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648</w:t>
            </w:r>
          </w:p>
        </w:tc>
      </w:tr>
      <w:tr w:rsidR="007B0F28" w:rsidRPr="001F625E" w14:paraId="3CB66B19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9009C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94D3F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5 (8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52502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97D45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774BE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595</w:t>
            </w:r>
          </w:p>
        </w:tc>
      </w:tr>
      <w:tr w:rsidR="007B0F28" w:rsidRPr="001F625E" w14:paraId="3B4F5B94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78243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D1890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5 (8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40615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 (18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A2F32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434B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543</w:t>
            </w:r>
          </w:p>
        </w:tc>
      </w:tr>
      <w:tr w:rsidR="007B0F28" w:rsidRPr="001F625E" w14:paraId="7F07E2B8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139B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20F28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5 (8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C3019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9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DFC41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34D44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950</w:t>
            </w:r>
          </w:p>
        </w:tc>
      </w:tr>
      <w:tr w:rsidR="007B0F28" w:rsidRPr="001F625E" w14:paraId="1F7EDD73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1B5CF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8C7E7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 (3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9AC94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E846D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B418F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398</w:t>
            </w:r>
          </w:p>
        </w:tc>
      </w:tr>
      <w:tr w:rsidR="007B0F28" w:rsidRPr="001F625E" w14:paraId="101BF0D7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237BA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0C831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 (1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CCFAC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7EB73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07F2E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96</w:t>
            </w:r>
          </w:p>
        </w:tc>
      </w:tr>
      <w:tr w:rsidR="007B0F28" w:rsidRPr="001F625E" w14:paraId="0498BEAE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31584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D1F46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1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5B4B9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2CD15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2A175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96</w:t>
            </w:r>
          </w:p>
        </w:tc>
      </w:tr>
      <w:tr w:rsidR="007B0F28" w:rsidRPr="001F625E" w14:paraId="60E564C6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7BD06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B88A3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 (3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5BFFC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 (18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32087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3D028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26</w:t>
            </w:r>
          </w:p>
        </w:tc>
      </w:tr>
      <w:tr w:rsidR="007B0F28" w:rsidRPr="001F625E" w14:paraId="607E6242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7DC64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5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EC7B6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1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073B9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45B8B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8CD73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96</w:t>
            </w:r>
          </w:p>
        </w:tc>
      </w:tr>
      <w:tr w:rsidR="007B0F28" w:rsidRPr="001F625E" w14:paraId="4F754A84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C61A1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7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A4DA9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1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1FCB9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9251D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1B68F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96</w:t>
            </w:r>
          </w:p>
        </w:tc>
      </w:tr>
      <w:tr w:rsidR="007B0F28" w:rsidRPr="001F625E" w14:paraId="296EE0C0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87721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F0A45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 (1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9FEBD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E744C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06712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96</w:t>
            </w:r>
          </w:p>
        </w:tc>
      </w:tr>
      <w:tr w:rsidR="007B0F28" w:rsidRPr="001F625E" w14:paraId="7F925212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0FCF8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57A0E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 (1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83B42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63A73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D4810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96</w:t>
            </w:r>
          </w:p>
        </w:tc>
      </w:tr>
      <w:tr w:rsidR="007B0F28" w:rsidRPr="001F625E" w14:paraId="190359D0" w14:textId="77777777" w:rsidTr="007743AD">
        <w:trPr>
          <w:trHeight w:hRule="exact" w:val="284"/>
          <w:jc w:val="center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636896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UK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B019A3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4 (6.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D43F35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89A88D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3E9F5" w14:textId="77777777" w:rsidR="007B0F28" w:rsidRPr="001F625E" w:rsidRDefault="007B0F28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96</w:t>
            </w:r>
          </w:p>
        </w:tc>
      </w:tr>
      <w:tr w:rsidR="007B0F28" w:rsidRPr="001F625E" w14:paraId="056C6A27" w14:textId="77777777" w:rsidTr="007743AD">
        <w:trPr>
          <w:trHeight w:hRule="exact" w:val="284"/>
          <w:jc w:val="center"/>
        </w:trPr>
        <w:tc>
          <w:tcPr>
            <w:tcW w:w="3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93311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ew SIT detected in the present study are in bold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8D6FD" w14:textId="77777777" w:rsidR="007B0F28" w:rsidRPr="001F625E" w:rsidRDefault="007B0F28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14:paraId="2B30FD2A" w14:textId="500BCFB0" w:rsidR="007B0F28" w:rsidRPr="001F625E" w:rsidRDefault="007B0F28" w:rsidP="007B0F28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7CFAD46C" w14:textId="77777777" w:rsidR="007B0F28" w:rsidRDefault="007B0F28"/>
    <w:sectPr w:rsidR="007B0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F28"/>
    <w:rsid w:val="007B0F28"/>
    <w:rsid w:val="008B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610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0F28"/>
    <w:pPr>
      <w:spacing w:after="0" w:line="360" w:lineRule="auto"/>
      <w:jc w:val="both"/>
      <w:outlineLvl w:val="2"/>
    </w:pPr>
    <w:rPr>
      <w:rFonts w:ascii="Times New Roman" w:hAnsi="Times New Roman"/>
      <w:b/>
      <w:bCs/>
      <w:color w:val="000000"/>
      <w:sz w:val="24"/>
      <w:szCs w:val="24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B0F28"/>
    <w:rPr>
      <w:rFonts w:ascii="Times New Roman" w:hAnsi="Times New Roman"/>
      <w:b/>
      <w:bCs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0F28"/>
    <w:pPr>
      <w:spacing w:after="0" w:line="360" w:lineRule="auto"/>
      <w:jc w:val="both"/>
      <w:outlineLvl w:val="2"/>
    </w:pPr>
    <w:rPr>
      <w:rFonts w:ascii="Times New Roman" w:hAnsi="Times New Roman"/>
      <w:b/>
      <w:bCs/>
      <w:color w:val="000000"/>
      <w:sz w:val="24"/>
      <w:szCs w:val="24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B0F28"/>
    <w:rPr>
      <w:rFonts w:ascii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Meenakshi Akasapu</cp:lastModifiedBy>
  <cp:revision>2</cp:revision>
  <dcterms:created xsi:type="dcterms:W3CDTF">2021-03-11T01:41:00Z</dcterms:created>
  <dcterms:modified xsi:type="dcterms:W3CDTF">2021-03-11T13:03:00Z</dcterms:modified>
</cp:coreProperties>
</file>